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C4C13" w14:textId="4BB910E3" w:rsidR="00396AF9" w:rsidRDefault="00396AF9" w:rsidP="00396AF9">
      <w:pPr>
        <w:rPr>
          <w:rFonts w:ascii="Times New Roman" w:hAnsi="Times New Roman" w:cs="Times New Roman"/>
        </w:rPr>
      </w:pPr>
      <w:r w:rsidRPr="00396AF9">
        <w:rPr>
          <w:rFonts w:ascii="Times New Roman" w:hAnsi="Times New Roman" w:cs="Times New Roman"/>
          <w:b/>
          <w:bCs/>
        </w:rPr>
        <w:t>Supplementary Table 2</w:t>
      </w:r>
      <w:r w:rsidRPr="00396AF9">
        <w:rPr>
          <w:rFonts w:ascii="Times New Roman" w:hAnsi="Times New Roman" w:cs="Times New Roman"/>
          <w:b/>
          <w:bCs/>
        </w:rPr>
        <w:t>.</w:t>
      </w:r>
      <w:r w:rsidRPr="00396AF9">
        <w:rPr>
          <w:rFonts w:ascii="Times New Roman" w:hAnsi="Times New Roman" w:cs="Times New Roman"/>
        </w:rPr>
        <w:t xml:space="preserve"> Correlation between Influenza and COVID-19 </w:t>
      </w:r>
      <w:r w:rsidRPr="00396AF9">
        <w:rPr>
          <w:rFonts w:ascii="Times New Roman" w:hAnsi="Times New Roman" w:cs="Times New Roman"/>
        </w:rPr>
        <w:t>in majority native English-speaking countries other than the United States of America</w:t>
      </w:r>
    </w:p>
    <w:p w14:paraId="15C9A311" w14:textId="77777777" w:rsidR="00396AF9" w:rsidRPr="00396AF9" w:rsidRDefault="00396AF9" w:rsidP="00396AF9">
      <w:pPr>
        <w:rPr>
          <w:rFonts w:ascii="Times New Roman" w:hAnsi="Times New Roman" w:cs="Times New Roman"/>
          <w:vertAlign w:val="superscript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5807"/>
        <w:gridCol w:w="1814"/>
        <w:gridCol w:w="992"/>
      </w:tblGrid>
      <w:tr w:rsidR="00396AF9" w:rsidRPr="00396AF9" w14:paraId="3D2ACD92" w14:textId="77777777" w:rsidTr="00396AF9">
        <w:tc>
          <w:tcPr>
            <w:tcW w:w="5807" w:type="dxa"/>
          </w:tcPr>
          <w:p w14:paraId="550F400E" w14:textId="77777777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</w:tcPr>
          <w:p w14:paraId="45193A0B" w14:textId="77777777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Spearman correlation coefficient</w:t>
            </w:r>
          </w:p>
        </w:tc>
        <w:tc>
          <w:tcPr>
            <w:tcW w:w="992" w:type="dxa"/>
          </w:tcPr>
          <w:p w14:paraId="73D4937B" w14:textId="77777777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  <w:i/>
                <w:iCs/>
              </w:rPr>
              <w:t>P</w:t>
            </w:r>
            <w:r w:rsidRPr="00396AF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96AF9" w:rsidRPr="00396AF9" w14:paraId="627DE010" w14:textId="77777777" w:rsidTr="00396AF9">
        <w:tc>
          <w:tcPr>
            <w:tcW w:w="5807" w:type="dxa"/>
          </w:tcPr>
          <w:p w14:paraId="2E1D257E" w14:textId="29F280D5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814" w:type="dxa"/>
          </w:tcPr>
          <w:p w14:paraId="2F34293E" w14:textId="77777777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1EFA86" w14:textId="77777777" w:rsidR="00396AF9" w:rsidRPr="00396AF9" w:rsidDel="001E7A99" w:rsidRDefault="00396AF9" w:rsidP="00AB5E50">
            <w:pPr>
              <w:rPr>
                <w:rFonts w:ascii="Times New Roman" w:hAnsi="Times New Roman" w:cs="Times New Roman"/>
              </w:rPr>
            </w:pPr>
          </w:p>
        </w:tc>
      </w:tr>
      <w:tr w:rsidR="00396AF9" w:rsidRPr="00396AF9" w14:paraId="53162CA0" w14:textId="77777777" w:rsidTr="00396AF9">
        <w:tc>
          <w:tcPr>
            <w:tcW w:w="5807" w:type="dxa"/>
          </w:tcPr>
          <w:p w14:paraId="1209A98C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96AF9">
              <w:rPr>
                <w:rFonts w:ascii="Times New Roman" w:hAnsi="Times New Roman" w:cs="Times New Roman"/>
              </w:rPr>
              <w:t>2020</w:t>
            </w:r>
            <w:proofErr w:type="gramEnd"/>
            <w:r w:rsidRPr="00396AF9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814" w:type="dxa"/>
          </w:tcPr>
          <w:p w14:paraId="17BA0A46" w14:textId="277BA313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992" w:type="dxa"/>
          </w:tcPr>
          <w:p w14:paraId="5728CB90" w14:textId="244662A7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</w:tr>
      <w:tr w:rsidR="00396AF9" w:rsidRPr="00396AF9" w14:paraId="1393F8F5" w14:textId="77777777" w:rsidTr="00396AF9">
        <w:tc>
          <w:tcPr>
            <w:tcW w:w="5807" w:type="dxa"/>
          </w:tcPr>
          <w:p w14:paraId="14BAE3C0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814" w:type="dxa"/>
          </w:tcPr>
          <w:p w14:paraId="60BFE642" w14:textId="22CBCC6C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880</w:t>
            </w:r>
          </w:p>
        </w:tc>
        <w:tc>
          <w:tcPr>
            <w:tcW w:w="992" w:type="dxa"/>
          </w:tcPr>
          <w:p w14:paraId="3CF163F1" w14:textId="3E6BE8C4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96AF9" w:rsidRPr="00396AF9" w14:paraId="261AC972" w14:textId="77777777" w:rsidTr="00396AF9">
        <w:tc>
          <w:tcPr>
            <w:tcW w:w="5807" w:type="dxa"/>
          </w:tcPr>
          <w:p w14:paraId="2EC291C4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814" w:type="dxa"/>
          </w:tcPr>
          <w:p w14:paraId="795EDFF8" w14:textId="028BD84B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564</w:t>
            </w:r>
          </w:p>
        </w:tc>
        <w:tc>
          <w:tcPr>
            <w:tcW w:w="992" w:type="dxa"/>
          </w:tcPr>
          <w:p w14:paraId="47C33025" w14:textId="66B99323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396AF9" w:rsidRPr="00396AF9" w14:paraId="7DCA5A0C" w14:textId="77777777" w:rsidTr="00396AF9">
        <w:tc>
          <w:tcPr>
            <w:tcW w:w="5807" w:type="dxa"/>
          </w:tcPr>
          <w:p w14:paraId="6CAED142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814" w:type="dxa"/>
          </w:tcPr>
          <w:p w14:paraId="099ECFAF" w14:textId="7B1DA71A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992" w:type="dxa"/>
          </w:tcPr>
          <w:p w14:paraId="2C92260C" w14:textId="18EE4CA9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96AF9" w:rsidRPr="00396AF9" w14:paraId="143E7F73" w14:textId="77777777" w:rsidTr="00396AF9">
        <w:tc>
          <w:tcPr>
            <w:tcW w:w="5807" w:type="dxa"/>
          </w:tcPr>
          <w:p w14:paraId="56ED6755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814" w:type="dxa"/>
          </w:tcPr>
          <w:p w14:paraId="6CA21426" w14:textId="51F8781B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735</w:t>
            </w:r>
          </w:p>
        </w:tc>
        <w:tc>
          <w:tcPr>
            <w:tcW w:w="992" w:type="dxa"/>
          </w:tcPr>
          <w:p w14:paraId="20EBE1B4" w14:textId="47EF2FBA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</w:tr>
      <w:tr w:rsidR="00396AF9" w:rsidRPr="00396AF9" w14:paraId="33935936" w14:textId="77777777" w:rsidTr="00396AF9">
        <w:tc>
          <w:tcPr>
            <w:tcW w:w="5807" w:type="dxa"/>
          </w:tcPr>
          <w:p w14:paraId="3CAC1613" w14:textId="5795CB14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14" w:type="dxa"/>
          </w:tcPr>
          <w:p w14:paraId="30D7B2B1" w14:textId="77777777" w:rsidR="00396AF9" w:rsidRPr="00396AF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DEEF755" w14:textId="77777777" w:rsidR="00396AF9" w:rsidRPr="00396AF9" w:rsidDel="001E7A9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6AF9" w:rsidRPr="00396AF9" w14:paraId="6B4F2ED0" w14:textId="77777777" w:rsidTr="00396AF9">
        <w:tc>
          <w:tcPr>
            <w:tcW w:w="5807" w:type="dxa"/>
          </w:tcPr>
          <w:p w14:paraId="36D24495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96AF9">
              <w:rPr>
                <w:rFonts w:ascii="Times New Roman" w:hAnsi="Times New Roman" w:cs="Times New Roman"/>
              </w:rPr>
              <w:t>2020</w:t>
            </w:r>
            <w:proofErr w:type="gramEnd"/>
            <w:r w:rsidRPr="00396AF9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814" w:type="dxa"/>
          </w:tcPr>
          <w:p w14:paraId="3B9DEB69" w14:textId="7B3BDA67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418</w:t>
            </w:r>
          </w:p>
        </w:tc>
        <w:tc>
          <w:tcPr>
            <w:tcW w:w="992" w:type="dxa"/>
          </w:tcPr>
          <w:p w14:paraId="345CE879" w14:textId="44142BD2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396AF9" w:rsidRPr="00396AF9" w14:paraId="3C7300B5" w14:textId="77777777" w:rsidTr="00396AF9">
        <w:tc>
          <w:tcPr>
            <w:tcW w:w="5807" w:type="dxa"/>
          </w:tcPr>
          <w:p w14:paraId="57C3DEFE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814" w:type="dxa"/>
          </w:tcPr>
          <w:p w14:paraId="104E92D0" w14:textId="7A5F76FE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624</w:t>
            </w:r>
          </w:p>
        </w:tc>
        <w:tc>
          <w:tcPr>
            <w:tcW w:w="992" w:type="dxa"/>
          </w:tcPr>
          <w:p w14:paraId="3162F58D" w14:textId="2B905F50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396AF9" w:rsidRPr="00396AF9" w14:paraId="6292B0A3" w14:textId="77777777" w:rsidTr="00396AF9">
        <w:tc>
          <w:tcPr>
            <w:tcW w:w="5807" w:type="dxa"/>
          </w:tcPr>
          <w:p w14:paraId="22EEFB78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814" w:type="dxa"/>
          </w:tcPr>
          <w:p w14:paraId="4531EAA8" w14:textId="49779E24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890</w:t>
            </w:r>
          </w:p>
        </w:tc>
        <w:tc>
          <w:tcPr>
            <w:tcW w:w="992" w:type="dxa"/>
          </w:tcPr>
          <w:p w14:paraId="2704147C" w14:textId="05620AE2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96AF9" w:rsidRPr="00396AF9" w14:paraId="6F1871F4" w14:textId="77777777" w:rsidTr="00396AF9">
        <w:tc>
          <w:tcPr>
            <w:tcW w:w="5807" w:type="dxa"/>
          </w:tcPr>
          <w:p w14:paraId="308F4405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814" w:type="dxa"/>
          </w:tcPr>
          <w:p w14:paraId="03312F63" w14:textId="78B5867E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764</w:t>
            </w:r>
          </w:p>
        </w:tc>
        <w:tc>
          <w:tcPr>
            <w:tcW w:w="992" w:type="dxa"/>
          </w:tcPr>
          <w:p w14:paraId="10F3ABF4" w14:textId="727F3F92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396AF9" w:rsidRPr="00396AF9" w14:paraId="690F7764" w14:textId="77777777" w:rsidTr="00396AF9">
        <w:tc>
          <w:tcPr>
            <w:tcW w:w="5807" w:type="dxa"/>
          </w:tcPr>
          <w:p w14:paraId="17D884F8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814" w:type="dxa"/>
          </w:tcPr>
          <w:p w14:paraId="6871E426" w14:textId="7C56F30F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992" w:type="dxa"/>
          </w:tcPr>
          <w:p w14:paraId="744A7FA3" w14:textId="4F73C07C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396AF9" w:rsidRPr="00396AF9" w14:paraId="51779603" w14:textId="77777777" w:rsidTr="00396AF9">
        <w:tc>
          <w:tcPr>
            <w:tcW w:w="5807" w:type="dxa"/>
          </w:tcPr>
          <w:p w14:paraId="116415D1" w14:textId="74417C41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814" w:type="dxa"/>
          </w:tcPr>
          <w:p w14:paraId="47A5A846" w14:textId="77777777" w:rsidR="00396AF9" w:rsidRPr="00396AF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9356BDB" w14:textId="77777777" w:rsidR="00396AF9" w:rsidRPr="00396AF9" w:rsidDel="001E7A9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6AF9" w:rsidRPr="00396AF9" w14:paraId="4EBDBC2A" w14:textId="77777777" w:rsidTr="00396AF9">
        <w:tc>
          <w:tcPr>
            <w:tcW w:w="5807" w:type="dxa"/>
          </w:tcPr>
          <w:p w14:paraId="73C2C8AE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96AF9">
              <w:rPr>
                <w:rFonts w:ascii="Times New Roman" w:hAnsi="Times New Roman" w:cs="Times New Roman"/>
              </w:rPr>
              <w:t>2020</w:t>
            </w:r>
            <w:proofErr w:type="gramEnd"/>
            <w:r w:rsidRPr="00396AF9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814" w:type="dxa"/>
          </w:tcPr>
          <w:p w14:paraId="1299A204" w14:textId="6457BE08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302</w:t>
            </w:r>
          </w:p>
        </w:tc>
        <w:tc>
          <w:tcPr>
            <w:tcW w:w="992" w:type="dxa"/>
          </w:tcPr>
          <w:p w14:paraId="2AE92F06" w14:textId="5A8E9485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</w:tr>
      <w:tr w:rsidR="00396AF9" w:rsidRPr="00396AF9" w14:paraId="3EB40150" w14:textId="77777777" w:rsidTr="00396AF9">
        <w:tc>
          <w:tcPr>
            <w:tcW w:w="5807" w:type="dxa"/>
          </w:tcPr>
          <w:p w14:paraId="5FE87FEE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814" w:type="dxa"/>
          </w:tcPr>
          <w:p w14:paraId="7580C425" w14:textId="1CBF2DC2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472</w:t>
            </w:r>
          </w:p>
        </w:tc>
        <w:tc>
          <w:tcPr>
            <w:tcW w:w="992" w:type="dxa"/>
          </w:tcPr>
          <w:p w14:paraId="67F1B4DA" w14:textId="778775F2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</w:tr>
      <w:tr w:rsidR="00396AF9" w:rsidRPr="00396AF9" w14:paraId="1528C19A" w14:textId="77777777" w:rsidTr="00396AF9">
        <w:tc>
          <w:tcPr>
            <w:tcW w:w="5807" w:type="dxa"/>
          </w:tcPr>
          <w:p w14:paraId="1AA3260B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814" w:type="dxa"/>
          </w:tcPr>
          <w:p w14:paraId="7FF72E83" w14:textId="7043F33B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553</w:t>
            </w:r>
          </w:p>
        </w:tc>
        <w:tc>
          <w:tcPr>
            <w:tcW w:w="992" w:type="dxa"/>
          </w:tcPr>
          <w:p w14:paraId="48C05279" w14:textId="4B7A53A6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</w:tr>
      <w:tr w:rsidR="00396AF9" w:rsidRPr="00396AF9" w14:paraId="1A83C195" w14:textId="77777777" w:rsidTr="00396AF9">
        <w:tc>
          <w:tcPr>
            <w:tcW w:w="5807" w:type="dxa"/>
          </w:tcPr>
          <w:p w14:paraId="5797FC06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814" w:type="dxa"/>
          </w:tcPr>
          <w:p w14:paraId="7CAC4C2A" w14:textId="13897987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798</w:t>
            </w:r>
          </w:p>
        </w:tc>
        <w:tc>
          <w:tcPr>
            <w:tcW w:w="992" w:type="dxa"/>
          </w:tcPr>
          <w:p w14:paraId="78F2ED3A" w14:textId="75377C6B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396AF9" w:rsidRPr="00396AF9" w14:paraId="4A79553F" w14:textId="77777777" w:rsidTr="00396AF9">
        <w:tc>
          <w:tcPr>
            <w:tcW w:w="5807" w:type="dxa"/>
          </w:tcPr>
          <w:p w14:paraId="4BA6402E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814" w:type="dxa"/>
          </w:tcPr>
          <w:p w14:paraId="43F8F063" w14:textId="442E6CC2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-0.120</w:t>
            </w:r>
          </w:p>
        </w:tc>
        <w:tc>
          <w:tcPr>
            <w:tcW w:w="992" w:type="dxa"/>
          </w:tcPr>
          <w:p w14:paraId="402AF156" w14:textId="12A792D4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70</w:t>
            </w:r>
          </w:p>
        </w:tc>
      </w:tr>
      <w:tr w:rsidR="00396AF9" w:rsidRPr="00396AF9" w14:paraId="5AE596D2" w14:textId="77777777" w:rsidTr="00396AF9">
        <w:tc>
          <w:tcPr>
            <w:tcW w:w="5807" w:type="dxa"/>
          </w:tcPr>
          <w:p w14:paraId="2BC82608" w14:textId="0C00EF89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New </w:t>
            </w:r>
            <w:r w:rsidRPr="00396AF9">
              <w:rPr>
                <w:rFonts w:ascii="Times New Roman" w:hAnsi="Times New Roman" w:cs="Times New Roman"/>
              </w:rPr>
              <w:t>Zealand</w:t>
            </w:r>
          </w:p>
        </w:tc>
        <w:tc>
          <w:tcPr>
            <w:tcW w:w="1814" w:type="dxa"/>
          </w:tcPr>
          <w:p w14:paraId="3867DA12" w14:textId="77777777" w:rsidR="00396AF9" w:rsidRPr="00396AF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325C43A" w14:textId="77777777" w:rsidR="00396AF9" w:rsidRPr="00396AF9" w:rsidDel="001E7A9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6AF9" w:rsidRPr="00396AF9" w14:paraId="53A3CFF1" w14:textId="77777777" w:rsidTr="00396AF9">
        <w:tc>
          <w:tcPr>
            <w:tcW w:w="5807" w:type="dxa"/>
          </w:tcPr>
          <w:p w14:paraId="34D7E782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96AF9">
              <w:rPr>
                <w:rFonts w:ascii="Times New Roman" w:hAnsi="Times New Roman" w:cs="Times New Roman"/>
              </w:rPr>
              <w:t>2020</w:t>
            </w:r>
            <w:proofErr w:type="gramEnd"/>
            <w:r w:rsidRPr="00396AF9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814" w:type="dxa"/>
          </w:tcPr>
          <w:p w14:paraId="59D94250" w14:textId="4D238B2F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992" w:type="dxa"/>
          </w:tcPr>
          <w:p w14:paraId="7ED1D9F7" w14:textId="6C2FD27E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396AF9" w:rsidRPr="00396AF9" w14:paraId="3AA7EEBE" w14:textId="77777777" w:rsidTr="00396AF9">
        <w:tc>
          <w:tcPr>
            <w:tcW w:w="5807" w:type="dxa"/>
          </w:tcPr>
          <w:p w14:paraId="4E6D2A17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814" w:type="dxa"/>
          </w:tcPr>
          <w:p w14:paraId="4CF49084" w14:textId="1B89EC9C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  <w:tc>
          <w:tcPr>
            <w:tcW w:w="992" w:type="dxa"/>
          </w:tcPr>
          <w:p w14:paraId="5D5901D3" w14:textId="5D60944A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396AF9" w:rsidRPr="00396AF9" w14:paraId="02BACFEC" w14:textId="77777777" w:rsidTr="00396AF9">
        <w:tc>
          <w:tcPr>
            <w:tcW w:w="5807" w:type="dxa"/>
          </w:tcPr>
          <w:p w14:paraId="577EC8DD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814" w:type="dxa"/>
          </w:tcPr>
          <w:p w14:paraId="35EC97F5" w14:textId="0ED73DBD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906</w:t>
            </w:r>
          </w:p>
        </w:tc>
        <w:tc>
          <w:tcPr>
            <w:tcW w:w="992" w:type="dxa"/>
          </w:tcPr>
          <w:p w14:paraId="508E6B65" w14:textId="22DC5844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396AF9" w:rsidRPr="00396AF9" w14:paraId="7E4552D4" w14:textId="77777777" w:rsidTr="00396AF9">
        <w:tc>
          <w:tcPr>
            <w:tcW w:w="5807" w:type="dxa"/>
          </w:tcPr>
          <w:p w14:paraId="53C7361F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814" w:type="dxa"/>
          </w:tcPr>
          <w:p w14:paraId="1C74359B" w14:textId="108570BA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992" w:type="dxa"/>
          </w:tcPr>
          <w:p w14:paraId="31394CD5" w14:textId="0997861B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396AF9" w:rsidRPr="00396AF9" w14:paraId="0801825B" w14:textId="77777777" w:rsidTr="00396AF9">
        <w:tc>
          <w:tcPr>
            <w:tcW w:w="5807" w:type="dxa"/>
          </w:tcPr>
          <w:p w14:paraId="44878BD9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814" w:type="dxa"/>
          </w:tcPr>
          <w:p w14:paraId="1F0CCEFD" w14:textId="4D649012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992" w:type="dxa"/>
          </w:tcPr>
          <w:p w14:paraId="496D7A81" w14:textId="2F5E5777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90</w:t>
            </w:r>
          </w:p>
        </w:tc>
      </w:tr>
      <w:tr w:rsidR="00396AF9" w:rsidRPr="00396AF9" w14:paraId="26A94FC5" w14:textId="77777777" w:rsidTr="00396AF9">
        <w:tc>
          <w:tcPr>
            <w:tcW w:w="5807" w:type="dxa"/>
          </w:tcPr>
          <w:p w14:paraId="3CF28838" w14:textId="750865B7" w:rsidR="00396AF9" w:rsidRPr="00396AF9" w:rsidRDefault="00396AF9" w:rsidP="00AB5E50">
            <w:p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14" w:type="dxa"/>
          </w:tcPr>
          <w:p w14:paraId="3F6097CC" w14:textId="77777777" w:rsidR="00396AF9" w:rsidRPr="00396AF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7AC4393" w14:textId="77777777" w:rsidR="00396AF9" w:rsidRPr="00396AF9" w:rsidDel="001E7A99" w:rsidRDefault="00396AF9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6AF9" w:rsidRPr="00396AF9" w14:paraId="6170A561" w14:textId="77777777" w:rsidTr="00396AF9">
        <w:tc>
          <w:tcPr>
            <w:tcW w:w="5807" w:type="dxa"/>
          </w:tcPr>
          <w:p w14:paraId="48660BA9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96AF9">
              <w:rPr>
                <w:rFonts w:ascii="Times New Roman" w:hAnsi="Times New Roman" w:cs="Times New Roman"/>
              </w:rPr>
              <w:t>2020</w:t>
            </w:r>
            <w:proofErr w:type="gramEnd"/>
            <w:r w:rsidRPr="00396AF9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814" w:type="dxa"/>
          </w:tcPr>
          <w:p w14:paraId="0DDA3D19" w14:textId="32D60186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364</w:t>
            </w:r>
          </w:p>
        </w:tc>
        <w:tc>
          <w:tcPr>
            <w:tcW w:w="992" w:type="dxa"/>
          </w:tcPr>
          <w:p w14:paraId="08668E60" w14:textId="7D802967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</w:tr>
      <w:tr w:rsidR="00396AF9" w:rsidRPr="00396AF9" w14:paraId="427AFCDC" w14:textId="77777777" w:rsidTr="00396AF9">
        <w:tc>
          <w:tcPr>
            <w:tcW w:w="5807" w:type="dxa"/>
          </w:tcPr>
          <w:p w14:paraId="39857665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814" w:type="dxa"/>
          </w:tcPr>
          <w:p w14:paraId="501BD9B5" w14:textId="6D1FDAC3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614</w:t>
            </w:r>
          </w:p>
        </w:tc>
        <w:tc>
          <w:tcPr>
            <w:tcW w:w="992" w:type="dxa"/>
          </w:tcPr>
          <w:p w14:paraId="577BC680" w14:textId="155F3BB7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</w:tr>
      <w:tr w:rsidR="00396AF9" w:rsidRPr="00396AF9" w14:paraId="3EDDB4D5" w14:textId="77777777" w:rsidTr="00396AF9">
        <w:tc>
          <w:tcPr>
            <w:tcW w:w="5807" w:type="dxa"/>
          </w:tcPr>
          <w:p w14:paraId="03434E08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814" w:type="dxa"/>
          </w:tcPr>
          <w:p w14:paraId="48152EAC" w14:textId="09BB92C8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650</w:t>
            </w:r>
          </w:p>
        </w:tc>
        <w:tc>
          <w:tcPr>
            <w:tcW w:w="992" w:type="dxa"/>
          </w:tcPr>
          <w:p w14:paraId="6FAC44F1" w14:textId="5CC54C8A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</w:tr>
      <w:tr w:rsidR="00396AF9" w:rsidRPr="00396AF9" w14:paraId="6838C81C" w14:textId="77777777" w:rsidTr="00396AF9">
        <w:tc>
          <w:tcPr>
            <w:tcW w:w="5807" w:type="dxa"/>
          </w:tcPr>
          <w:p w14:paraId="5A6F1CC7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814" w:type="dxa"/>
          </w:tcPr>
          <w:p w14:paraId="73AFF07B" w14:textId="27B6335E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0.742</w:t>
            </w:r>
          </w:p>
        </w:tc>
        <w:tc>
          <w:tcPr>
            <w:tcW w:w="992" w:type="dxa"/>
          </w:tcPr>
          <w:p w14:paraId="3FA997FE" w14:textId="2FFCF2AC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</w:tr>
      <w:tr w:rsidR="00396AF9" w:rsidRPr="00396AF9" w14:paraId="013D8D23" w14:textId="77777777" w:rsidTr="00396AF9">
        <w:tc>
          <w:tcPr>
            <w:tcW w:w="5807" w:type="dxa"/>
          </w:tcPr>
          <w:p w14:paraId="6561B608" w14:textId="77777777" w:rsidR="00396AF9" w:rsidRPr="00396AF9" w:rsidRDefault="00396AF9" w:rsidP="00396AF9">
            <w:pPr>
              <w:ind w:left="174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814" w:type="dxa"/>
          </w:tcPr>
          <w:p w14:paraId="70914544" w14:textId="2D286F35" w:rsidR="00396AF9" w:rsidRPr="00396AF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-0.710</w:t>
            </w:r>
          </w:p>
        </w:tc>
        <w:tc>
          <w:tcPr>
            <w:tcW w:w="992" w:type="dxa"/>
          </w:tcPr>
          <w:p w14:paraId="101B4548" w14:textId="243C3561" w:rsidR="00396AF9" w:rsidRPr="00396AF9" w:rsidDel="001E7A99" w:rsidRDefault="00396AF9" w:rsidP="00396A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</w:tr>
    </w:tbl>
    <w:p w14:paraId="4873BD98" w14:textId="77777777" w:rsidR="00396AF9" w:rsidRPr="00396AF9" w:rsidRDefault="00396AF9">
      <w:pPr>
        <w:rPr>
          <w:rFonts w:ascii="Times New Roman" w:hAnsi="Times New Roman" w:cs="Times New Roman"/>
        </w:rPr>
      </w:pPr>
    </w:p>
    <w:sectPr w:rsidR="00396AF9" w:rsidRPr="00396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AF9"/>
    <w:rsid w:val="0039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4CDD2"/>
  <w15:chartTrackingRefBased/>
  <w15:docId w15:val="{2B7D89DF-CE65-447C-89D0-1C3AE9F7E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AF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96AF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Sousa Pinto</dc:creator>
  <cp:keywords/>
  <dc:description/>
  <cp:lastModifiedBy>Bernardo Sousa Pinto</cp:lastModifiedBy>
  <cp:revision>1</cp:revision>
  <dcterms:created xsi:type="dcterms:W3CDTF">2021-10-26T11:37:00Z</dcterms:created>
  <dcterms:modified xsi:type="dcterms:W3CDTF">2021-10-26T11:44:00Z</dcterms:modified>
</cp:coreProperties>
</file>